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Y="1770"/>
        <w:tblW w:w="0" w:type="auto"/>
        <w:tblLook w:val="04A0" w:firstRow="1" w:lastRow="0" w:firstColumn="1" w:lastColumn="0" w:noHBand="0" w:noVBand="1"/>
      </w:tblPr>
      <w:tblGrid>
        <w:gridCol w:w="2317"/>
        <w:gridCol w:w="1270"/>
        <w:gridCol w:w="1459"/>
        <w:gridCol w:w="2007"/>
      </w:tblGrid>
      <w:tr w:rsidR="00FD24A5" w:rsidRPr="0030482A" w14:paraId="2A195DC9" w14:textId="77777777" w:rsidTr="00FD2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9D686E" w14:textId="77777777" w:rsidR="00FD24A5" w:rsidRPr="0030482A" w:rsidRDefault="00FD24A5" w:rsidP="00FD24A5">
            <w:pPr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16BC0227" w14:textId="77777777" w:rsidR="00FD24A5" w:rsidRPr="0030482A" w:rsidRDefault="00FD24A5" w:rsidP="00FD2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β coefficient</w:t>
            </w:r>
          </w:p>
        </w:tc>
        <w:tc>
          <w:tcPr>
            <w:tcW w:w="0" w:type="auto"/>
            <w:hideMark/>
          </w:tcPr>
          <w:p w14:paraId="45AB62DE" w14:textId="77777777" w:rsidR="00FD24A5" w:rsidRPr="0030482A" w:rsidRDefault="00FD24A5" w:rsidP="00FD2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Standard Error</w:t>
            </w:r>
          </w:p>
        </w:tc>
        <w:tc>
          <w:tcPr>
            <w:tcW w:w="0" w:type="auto"/>
            <w:hideMark/>
          </w:tcPr>
          <w:p w14:paraId="5AFCAA2D" w14:textId="77777777" w:rsidR="00FD24A5" w:rsidRPr="0030482A" w:rsidRDefault="00FD24A5" w:rsidP="00FD2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Odds Ratio (95% CI)</w:t>
            </w:r>
          </w:p>
        </w:tc>
      </w:tr>
      <w:tr w:rsidR="00FD24A5" w:rsidRPr="0030482A" w14:paraId="04DC55F5" w14:textId="77777777" w:rsidTr="00FD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FAEE7" w14:textId="77777777" w:rsidR="00FD24A5" w:rsidRPr="0030482A" w:rsidRDefault="00FD24A5" w:rsidP="00FD24A5">
            <w:pPr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Intercept</w:t>
            </w:r>
          </w:p>
        </w:tc>
        <w:tc>
          <w:tcPr>
            <w:tcW w:w="0" w:type="auto"/>
            <w:hideMark/>
          </w:tcPr>
          <w:p w14:paraId="0255A751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−0.5947</w:t>
            </w:r>
          </w:p>
        </w:tc>
        <w:tc>
          <w:tcPr>
            <w:tcW w:w="0" w:type="auto"/>
            <w:hideMark/>
          </w:tcPr>
          <w:p w14:paraId="2B008846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2581</w:t>
            </w:r>
          </w:p>
        </w:tc>
        <w:tc>
          <w:tcPr>
            <w:tcW w:w="0" w:type="auto"/>
            <w:hideMark/>
          </w:tcPr>
          <w:p w14:paraId="4E78A199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—</w:t>
            </w:r>
          </w:p>
        </w:tc>
      </w:tr>
      <w:tr w:rsidR="00FD24A5" w:rsidRPr="0030482A" w14:paraId="3A67C52C" w14:textId="77777777" w:rsidTr="00FD24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A56A6" w14:textId="77777777" w:rsidR="00FD24A5" w:rsidRPr="0030482A" w:rsidRDefault="00FD24A5" w:rsidP="00FD24A5">
            <w:pPr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BMI (&lt;24 vs ≥24 kg/m²)</w:t>
            </w:r>
          </w:p>
        </w:tc>
        <w:tc>
          <w:tcPr>
            <w:tcW w:w="0" w:type="auto"/>
            <w:hideMark/>
          </w:tcPr>
          <w:p w14:paraId="3A3ACC16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−0.9315</w:t>
            </w:r>
          </w:p>
        </w:tc>
        <w:tc>
          <w:tcPr>
            <w:tcW w:w="0" w:type="auto"/>
            <w:hideMark/>
          </w:tcPr>
          <w:p w14:paraId="7CB44127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2746</w:t>
            </w:r>
          </w:p>
        </w:tc>
        <w:tc>
          <w:tcPr>
            <w:tcW w:w="0" w:type="auto"/>
            <w:hideMark/>
          </w:tcPr>
          <w:p w14:paraId="2A347B37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394 (0.230–0.675)</w:t>
            </w:r>
          </w:p>
        </w:tc>
      </w:tr>
      <w:tr w:rsidR="00FD24A5" w:rsidRPr="0030482A" w14:paraId="61637D8D" w14:textId="77777777" w:rsidTr="00FD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3FACF" w14:textId="77777777" w:rsidR="00FD24A5" w:rsidRPr="0030482A" w:rsidRDefault="00FD24A5" w:rsidP="00FD24A5">
            <w:pPr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 xml:space="preserve">TV </w:t>
            </w:r>
            <w:bookmarkStart w:id="0" w:name="OLE_LINK1"/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(</w:t>
            </w:r>
            <w:bookmarkEnd w:id="0"/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&gt;7.51 vs ≤7.51 cm³)</w:t>
            </w:r>
          </w:p>
        </w:tc>
        <w:tc>
          <w:tcPr>
            <w:tcW w:w="0" w:type="auto"/>
            <w:hideMark/>
          </w:tcPr>
          <w:p w14:paraId="45B99829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+0.8073</w:t>
            </w:r>
          </w:p>
        </w:tc>
        <w:tc>
          <w:tcPr>
            <w:tcW w:w="0" w:type="auto"/>
            <w:hideMark/>
          </w:tcPr>
          <w:p w14:paraId="7C0F493D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2528</w:t>
            </w:r>
          </w:p>
        </w:tc>
        <w:tc>
          <w:tcPr>
            <w:tcW w:w="0" w:type="auto"/>
            <w:hideMark/>
          </w:tcPr>
          <w:p w14:paraId="71799C06" w14:textId="77777777" w:rsidR="00FD24A5" w:rsidRPr="0030482A" w:rsidRDefault="00FD24A5" w:rsidP="00FD2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2.242 (1.366–3.680)</w:t>
            </w:r>
          </w:p>
        </w:tc>
      </w:tr>
      <w:tr w:rsidR="00FD24A5" w:rsidRPr="0030482A" w14:paraId="6E3AA11B" w14:textId="77777777" w:rsidTr="00FD24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46F4D" w14:textId="77777777" w:rsidR="00FD24A5" w:rsidRPr="0030482A" w:rsidRDefault="00FD24A5" w:rsidP="00FD24A5">
            <w:pPr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b w:val="0"/>
                <w:bCs w:val="0"/>
                <w:sz w:val="21"/>
                <w:szCs w:val="22"/>
              </w:rPr>
              <w:t>PNI (&lt;48.08 vs ≥48.08)</w:t>
            </w:r>
          </w:p>
        </w:tc>
        <w:tc>
          <w:tcPr>
            <w:tcW w:w="0" w:type="auto"/>
            <w:hideMark/>
          </w:tcPr>
          <w:p w14:paraId="30BEB816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−0.7554</w:t>
            </w:r>
          </w:p>
        </w:tc>
        <w:tc>
          <w:tcPr>
            <w:tcW w:w="0" w:type="auto"/>
            <w:hideMark/>
          </w:tcPr>
          <w:p w14:paraId="1FA8F90A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2652</w:t>
            </w:r>
          </w:p>
        </w:tc>
        <w:tc>
          <w:tcPr>
            <w:tcW w:w="0" w:type="auto"/>
            <w:hideMark/>
          </w:tcPr>
          <w:p w14:paraId="3066AE54" w14:textId="77777777" w:rsidR="00FD24A5" w:rsidRPr="0030482A" w:rsidRDefault="00FD24A5" w:rsidP="00FD2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21"/>
                <w:szCs w:val="22"/>
              </w:rPr>
            </w:pPr>
            <w:r w:rsidRPr="0030482A">
              <w:rPr>
                <w:rFonts w:ascii="Times New Roman" w:eastAsia="楷体" w:hAnsi="Times New Roman"/>
                <w:sz w:val="21"/>
                <w:szCs w:val="22"/>
              </w:rPr>
              <w:t>0.470 (0.279–0.790)</w:t>
            </w:r>
          </w:p>
        </w:tc>
      </w:tr>
    </w:tbl>
    <w:p w14:paraId="129BEA00" w14:textId="11CAFE20" w:rsidR="00D92DFD" w:rsidRPr="00FD24A5" w:rsidRDefault="00FD24A5" w:rsidP="00FD24A5">
      <w:pPr>
        <w:spacing w:after="0" w:line="240" w:lineRule="auto"/>
        <w:jc w:val="both"/>
        <w:rPr>
          <w:rFonts w:ascii="Times New Roman" w:eastAsia="楷体" w:hAnsi="Times New Roman"/>
          <w:b/>
          <w:bCs/>
          <w:sz w:val="21"/>
          <w:szCs w:val="22"/>
        </w:rPr>
      </w:pPr>
      <w:r>
        <w:rPr>
          <w:rFonts w:ascii="Times New Roman" w:eastAsia="楷体" w:hAnsi="Times New Roman"/>
          <w:b/>
          <w:bCs/>
          <w:sz w:val="21"/>
          <w:szCs w:val="22"/>
        </w:rPr>
        <w:t>S</w:t>
      </w:r>
      <w:r w:rsidRPr="00FD24A5">
        <w:rPr>
          <w:rFonts w:ascii="Times New Roman" w:eastAsia="楷体" w:hAnsi="Times New Roman"/>
          <w:b/>
          <w:bCs/>
          <w:sz w:val="21"/>
          <w:szCs w:val="22"/>
        </w:rPr>
        <w:t>upplementary table 2</w:t>
      </w:r>
      <w:r>
        <w:rPr>
          <w:rFonts w:ascii="Times New Roman" w:eastAsia="楷体" w:hAnsi="Times New Roman"/>
          <w:b/>
          <w:bCs/>
          <w:sz w:val="21"/>
          <w:szCs w:val="22"/>
        </w:rPr>
        <w:t xml:space="preserve"> T</w:t>
      </w:r>
      <w:r w:rsidRPr="00FD24A5">
        <w:rPr>
          <w:rFonts w:ascii="Times New Roman" w:eastAsia="楷体" w:hAnsi="Times New Roman"/>
          <w:b/>
          <w:bCs/>
          <w:sz w:val="21"/>
          <w:szCs w:val="22"/>
        </w:rPr>
        <w:t>he intercept and beta coefficients for each predictor</w:t>
      </w:r>
    </w:p>
    <w:sectPr w:rsidR="00D92DFD" w:rsidRPr="00FD2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7B9"/>
    <w:rsid w:val="00004C0A"/>
    <w:rsid w:val="00020BAD"/>
    <w:rsid w:val="00032FCB"/>
    <w:rsid w:val="00060E1B"/>
    <w:rsid w:val="00067997"/>
    <w:rsid w:val="000A32F4"/>
    <w:rsid w:val="000D2D23"/>
    <w:rsid w:val="001009AF"/>
    <w:rsid w:val="001310F7"/>
    <w:rsid w:val="001345D4"/>
    <w:rsid w:val="001537B9"/>
    <w:rsid w:val="00166C4B"/>
    <w:rsid w:val="00192238"/>
    <w:rsid w:val="001B06CF"/>
    <w:rsid w:val="001F2192"/>
    <w:rsid w:val="00216659"/>
    <w:rsid w:val="00255212"/>
    <w:rsid w:val="002714B2"/>
    <w:rsid w:val="0028659C"/>
    <w:rsid w:val="00295547"/>
    <w:rsid w:val="002A0358"/>
    <w:rsid w:val="002E5997"/>
    <w:rsid w:val="002F3973"/>
    <w:rsid w:val="0030314A"/>
    <w:rsid w:val="0030429B"/>
    <w:rsid w:val="0030482A"/>
    <w:rsid w:val="003246A9"/>
    <w:rsid w:val="00380F5A"/>
    <w:rsid w:val="00383116"/>
    <w:rsid w:val="003D75F3"/>
    <w:rsid w:val="00404F97"/>
    <w:rsid w:val="00422805"/>
    <w:rsid w:val="00475838"/>
    <w:rsid w:val="00497605"/>
    <w:rsid w:val="004E0E31"/>
    <w:rsid w:val="004E252D"/>
    <w:rsid w:val="005215C0"/>
    <w:rsid w:val="00561C36"/>
    <w:rsid w:val="00577124"/>
    <w:rsid w:val="005941C3"/>
    <w:rsid w:val="00594A44"/>
    <w:rsid w:val="005E4FB3"/>
    <w:rsid w:val="006074E6"/>
    <w:rsid w:val="00632692"/>
    <w:rsid w:val="0063324C"/>
    <w:rsid w:val="006336E0"/>
    <w:rsid w:val="00686532"/>
    <w:rsid w:val="00687B99"/>
    <w:rsid w:val="006A5AB3"/>
    <w:rsid w:val="006B1A2D"/>
    <w:rsid w:val="006E52C7"/>
    <w:rsid w:val="00743F48"/>
    <w:rsid w:val="00754A56"/>
    <w:rsid w:val="0078488F"/>
    <w:rsid w:val="007A0EF1"/>
    <w:rsid w:val="007A1372"/>
    <w:rsid w:val="007A3C92"/>
    <w:rsid w:val="007A5581"/>
    <w:rsid w:val="007C5DF2"/>
    <w:rsid w:val="007C7A1E"/>
    <w:rsid w:val="00801E18"/>
    <w:rsid w:val="00804448"/>
    <w:rsid w:val="008358E3"/>
    <w:rsid w:val="00865A37"/>
    <w:rsid w:val="008713D6"/>
    <w:rsid w:val="008B10B9"/>
    <w:rsid w:val="008D4D73"/>
    <w:rsid w:val="0090202B"/>
    <w:rsid w:val="0091392E"/>
    <w:rsid w:val="00937673"/>
    <w:rsid w:val="00965F46"/>
    <w:rsid w:val="00980CD5"/>
    <w:rsid w:val="009A12B4"/>
    <w:rsid w:val="009B3910"/>
    <w:rsid w:val="009F1249"/>
    <w:rsid w:val="00A0448A"/>
    <w:rsid w:val="00A13AE7"/>
    <w:rsid w:val="00A26D2D"/>
    <w:rsid w:val="00A7323F"/>
    <w:rsid w:val="00A81E2D"/>
    <w:rsid w:val="00A840FB"/>
    <w:rsid w:val="00A8542B"/>
    <w:rsid w:val="00AA4533"/>
    <w:rsid w:val="00AE3D58"/>
    <w:rsid w:val="00B120D5"/>
    <w:rsid w:val="00B14109"/>
    <w:rsid w:val="00B40B83"/>
    <w:rsid w:val="00B56384"/>
    <w:rsid w:val="00B57A79"/>
    <w:rsid w:val="00B62175"/>
    <w:rsid w:val="00B8576C"/>
    <w:rsid w:val="00BB3349"/>
    <w:rsid w:val="00BD1D94"/>
    <w:rsid w:val="00C21B5C"/>
    <w:rsid w:val="00C30A12"/>
    <w:rsid w:val="00C37975"/>
    <w:rsid w:val="00C37B73"/>
    <w:rsid w:val="00C4025C"/>
    <w:rsid w:val="00C96B5F"/>
    <w:rsid w:val="00CA4CB5"/>
    <w:rsid w:val="00CB0D4C"/>
    <w:rsid w:val="00CD3120"/>
    <w:rsid w:val="00CF5A9B"/>
    <w:rsid w:val="00D15072"/>
    <w:rsid w:val="00D228B9"/>
    <w:rsid w:val="00D73791"/>
    <w:rsid w:val="00D820DC"/>
    <w:rsid w:val="00D92DFD"/>
    <w:rsid w:val="00D952DF"/>
    <w:rsid w:val="00DC5D93"/>
    <w:rsid w:val="00E213F5"/>
    <w:rsid w:val="00EA3351"/>
    <w:rsid w:val="00EC3F59"/>
    <w:rsid w:val="00EC4C86"/>
    <w:rsid w:val="00F027F9"/>
    <w:rsid w:val="00F0449D"/>
    <w:rsid w:val="00F36427"/>
    <w:rsid w:val="00F51183"/>
    <w:rsid w:val="00F5619D"/>
    <w:rsid w:val="00F74CD8"/>
    <w:rsid w:val="00F8327A"/>
    <w:rsid w:val="00FC206E"/>
    <w:rsid w:val="00FC729D"/>
    <w:rsid w:val="00FD24A5"/>
    <w:rsid w:val="00FF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498F9"/>
  <w15:chartTrackingRefBased/>
  <w15:docId w15:val="{7D57A177-EE7F-C149-BDDE-30461C7D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37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7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7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7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7B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7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7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7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7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7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7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37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7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7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7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7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7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7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7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7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7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7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37B9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1537B9"/>
    <w:rPr>
      <w:b/>
      <w:bCs/>
    </w:rPr>
  </w:style>
  <w:style w:type="table" w:styleId="af">
    <w:name w:val="Grid Table Light"/>
    <w:basedOn w:val="a1"/>
    <w:uiPriority w:val="40"/>
    <w:rsid w:val="00AE3D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AE3D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7</cp:revision>
  <dcterms:created xsi:type="dcterms:W3CDTF">2026-01-09T08:00:00Z</dcterms:created>
  <dcterms:modified xsi:type="dcterms:W3CDTF">2026-01-14T02:26:00Z</dcterms:modified>
</cp:coreProperties>
</file>